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103E8" w14:textId="59278094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noProof/>
          <w:sz w:val="24"/>
          <w:szCs w:val="24"/>
        </w:rPr>
        <w:drawing>
          <wp:inline distT="0" distB="0" distL="0" distR="0" wp14:anchorId="5B7C9803" wp14:editId="27C5B6D0">
            <wp:extent cx="5400040" cy="7227570"/>
            <wp:effectExtent l="0" t="0" r="2540" b="0"/>
            <wp:docPr id="100355151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551513" name="図 10035515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2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FECC3" w14:textId="77777777" w:rsidR="003B156A" w:rsidRPr="00A24569" w:rsidRDefault="003B156A" w:rsidP="003B156A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l Figure 1. Relative abundance and similarity in the gut microbiota</w:t>
      </w:r>
    </w:p>
    <w:p w14:paraId="298A9C67" w14:textId="67031084" w:rsidR="003B156A" w:rsidRPr="00A24569" w:rsidRDefault="003B156A" w:rsidP="003B156A">
      <w:pPr>
        <w:spacing w:line="360" w:lineRule="auto"/>
        <w:rPr>
          <w:rFonts w:ascii="Times New Roman" w:eastAsia="ＭＳ 明朝" w:hAnsi="Times New Roman" w:cs="Times New Roman"/>
          <w:noProof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t>Rats were administered CPT-11 or lactic acid buffer intravenously for 4 days, and HST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or GTE was administered in combination. The relative abundance in the gut microbiota 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lastRenderedPageBreak/>
        <w:t xml:space="preserve">was measured by next-generation sequencing. Boxplots showing </w:t>
      </w:r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Firmicutes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A), </w:t>
      </w:r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Proteobacteria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B), </w:t>
      </w:r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Actinobacteria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C), </w:t>
      </w:r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Bacteroidetes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D), </w:t>
      </w:r>
      <w:proofErr w:type="spellStart"/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Verrucomicrobia</w:t>
      </w:r>
      <w:proofErr w:type="spellEnd"/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E), and </w:t>
      </w:r>
      <w:proofErr w:type="spellStart"/>
      <w:r w:rsidRPr="00A24569">
        <w:rPr>
          <w:rFonts w:ascii="Times New Roman" w:eastAsia="ＭＳ 明朝" w:hAnsi="Times New Roman" w:cs="Times New Roman"/>
          <w:bCs/>
          <w:i/>
          <w:iCs/>
          <w:sz w:val="24"/>
          <w:szCs w:val="24"/>
        </w:rPr>
        <w:t>Deferribacteres</w:t>
      </w:r>
      <w:proofErr w:type="spellEnd"/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 xml:space="preserve"> (F) of taxonomic abundance at the phylum level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(mean ± S.D., n</w:t>
      </w:r>
      <w:r w:rsidRPr="00A24569">
        <w:rPr>
          <w:rFonts w:ascii="Times New Roman" w:eastAsia="ＭＳ 明朝" w:hAnsi="Times New Roman" w:cs="Times New Roman" w:hint="eastAsia"/>
          <w:sz w:val="24"/>
          <w:szCs w:val="24"/>
        </w:rPr>
        <w:t>＝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3, 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5, *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1, **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 xml:space="preserve">&lt; 0.001 vs. Cont., </w:t>
      </w:r>
      <w:r w:rsidRPr="00A24569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5,</w:t>
      </w:r>
      <w:r w:rsidRPr="00A24569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††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1 vs. CPT-11)</w:t>
      </w:r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>. Principal coordinate analysis (</w:t>
      </w:r>
      <w:proofErr w:type="spellStart"/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>PCoA</w:t>
      </w:r>
      <w:proofErr w:type="spellEnd"/>
      <w:r w:rsidRPr="00A24569">
        <w:rPr>
          <w:rFonts w:ascii="Times New Roman" w:eastAsia="ＭＳ 明朝" w:hAnsi="Times New Roman" w:cs="Times New Roman"/>
          <w:bCs/>
          <w:sz w:val="24"/>
          <w:szCs w:val="24"/>
        </w:rPr>
        <w:t>) plot showing the similarity among rat microbiota compositions at family level (G).</w:t>
      </w:r>
    </w:p>
    <w:p w14:paraId="1040B02D" w14:textId="1CB376A9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2BDBE060" w14:textId="2D3B9872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62541186" w14:textId="4E311FCA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5D3C1E1" w14:textId="3C572684" w:rsidR="00A24569" w:rsidRPr="00A24569" w:rsidRDefault="00A24569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492982C4" w14:textId="42641DB0" w:rsidR="00EB5F9C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47DE4C" wp14:editId="6CA35DA5">
            <wp:extent cx="5400040" cy="2482850"/>
            <wp:effectExtent l="0" t="0" r="0" b="0"/>
            <wp:docPr id="1070225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22525" name="図 1070225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F763F" w14:textId="77777777" w:rsidR="00C63BFF" w:rsidRPr="00A24569" w:rsidRDefault="00C63BFF" w:rsidP="00C63BFF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6499400E" w14:textId="3F9D85F4" w:rsidR="00C63BFF" w:rsidRPr="00A24569" w:rsidRDefault="00C63BFF" w:rsidP="00C63BFF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Supplemental Figure </w:t>
      </w:r>
      <w:r w:rsidR="009F4551"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>2</w:t>
      </w: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Effect of SCFAs on </w:t>
      </w:r>
      <w:proofErr w:type="spellStart"/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>AhR</w:t>
      </w:r>
      <w:proofErr w:type="spellEnd"/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expression in HT-29 cells</w:t>
      </w:r>
    </w:p>
    <w:p w14:paraId="663B48A7" w14:textId="426166A0" w:rsidR="00C63BFF" w:rsidRPr="00A24569" w:rsidRDefault="00C63BFF" w:rsidP="00C63BFF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t>Acetic acid (A), propionic acid (B), and butyric acid (C) were added to HT-29 cells</w:t>
      </w:r>
      <w:r w:rsidR="003B156A" w:rsidRPr="00A24569">
        <w:rPr>
          <w:rFonts w:ascii="Times New Roman" w:eastAsia="ＭＳ 明朝" w:hAnsi="Times New Roman" w:cs="Times New Roman"/>
          <w:sz w:val="24"/>
          <w:szCs w:val="24"/>
        </w:rPr>
        <w:t xml:space="preserve"> for 24 h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 xml:space="preserve">, and the mRNA expression level of </w:t>
      </w:r>
      <w:proofErr w:type="spellStart"/>
      <w:r w:rsidRPr="00A24569">
        <w:rPr>
          <w:rFonts w:ascii="Times New Roman" w:eastAsia="ＭＳ 明朝" w:hAnsi="Times New Roman" w:cs="Times New Roman"/>
          <w:sz w:val="24"/>
          <w:szCs w:val="24"/>
        </w:rPr>
        <w:t>AhR</w:t>
      </w:r>
      <w:proofErr w:type="spellEnd"/>
      <w:r w:rsidRPr="00A24569">
        <w:rPr>
          <w:rFonts w:ascii="Times New Roman" w:eastAsia="ＭＳ 明朝" w:hAnsi="Times New Roman" w:cs="Times New Roman"/>
          <w:sz w:val="24"/>
          <w:szCs w:val="24"/>
        </w:rPr>
        <w:t xml:space="preserve"> was analyzed. </w:t>
      </w:r>
      <w:proofErr w:type="spellStart"/>
      <w:r w:rsidRPr="00A24569">
        <w:rPr>
          <w:rFonts w:ascii="Times New Roman" w:eastAsia="ＭＳ 明朝" w:hAnsi="Times New Roman" w:cs="Times New Roman"/>
          <w:sz w:val="24"/>
          <w:szCs w:val="24"/>
        </w:rPr>
        <w:t>AhR</w:t>
      </w:r>
      <w:proofErr w:type="spellEnd"/>
      <w:r w:rsidRPr="00A24569">
        <w:rPr>
          <w:rFonts w:ascii="Times New Roman" w:eastAsia="ＭＳ 明朝" w:hAnsi="Times New Roman" w:cs="Times New Roman"/>
          <w:sz w:val="24"/>
          <w:szCs w:val="24"/>
        </w:rPr>
        <w:t xml:space="preserve"> levels were normalized using GAPDH levels and are shown as 100% of the mean value in the control group (mean ± S.D., n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＝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4, 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5, *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>&lt; 0.01, ***</w:t>
      </w:r>
      <w:r w:rsidRPr="00A24569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p </w:t>
      </w:r>
      <w:r w:rsidRPr="00A24569">
        <w:rPr>
          <w:rFonts w:ascii="Times New Roman" w:eastAsia="ＭＳ 明朝" w:hAnsi="Times New Roman" w:cs="Times New Roman"/>
          <w:sz w:val="24"/>
          <w:szCs w:val="24"/>
        </w:rPr>
        <w:t xml:space="preserve">&lt; 0.001 vs. 0 </w:t>
      </w:r>
      <w:proofErr w:type="spellStart"/>
      <w:r w:rsidRPr="00A24569">
        <w:rPr>
          <w:rFonts w:ascii="Times New Roman" w:eastAsia="ＭＳ 明朝" w:hAnsi="Times New Roman" w:cs="Times New Roman"/>
          <w:sz w:val="24"/>
          <w:szCs w:val="24"/>
        </w:rPr>
        <w:t>μM</w:t>
      </w:r>
      <w:proofErr w:type="spellEnd"/>
      <w:r w:rsidRPr="00A24569">
        <w:rPr>
          <w:rFonts w:ascii="Times New Roman" w:eastAsia="ＭＳ 明朝" w:hAnsi="Times New Roman" w:cs="Times New Roman"/>
          <w:sz w:val="24"/>
          <w:szCs w:val="24"/>
        </w:rPr>
        <w:t>).</w:t>
      </w:r>
    </w:p>
    <w:p w14:paraId="79109002" w14:textId="61213C80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31AE56C" w14:textId="3B48CF41" w:rsidR="00A24569" w:rsidRPr="00A24569" w:rsidRDefault="00A24569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1FE91048" w14:textId="49EC2143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C4D139" wp14:editId="49C98DE2">
            <wp:extent cx="2914650" cy="2502115"/>
            <wp:effectExtent l="0" t="0" r="0" b="0"/>
            <wp:docPr id="188062738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627381" name="図 18806273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931" cy="250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697CE" w14:textId="77777777" w:rsidR="003B156A" w:rsidRPr="00A24569" w:rsidRDefault="003B156A" w:rsidP="003B156A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l Figure 3. Full length of western blot for UGT1A1 protein expression</w:t>
      </w:r>
    </w:p>
    <w:p w14:paraId="02617F7A" w14:textId="362A9CE4" w:rsidR="009F4551" w:rsidRPr="00A24569" w:rsidRDefault="003B156A" w:rsidP="003B156A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t>Rats were administered CPT-11 or lactic acid buffer intravenously for 4 days, and HST or GTE was administered in combination. The protein expression levels of UGT1A1 in the colon was analyzed by Western blotting.</w:t>
      </w:r>
    </w:p>
    <w:p w14:paraId="2B628E3D" w14:textId="7EF788C2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79466911" w14:textId="77777777" w:rsidR="009F4551" w:rsidRPr="00A24569" w:rsidRDefault="009F4551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0E086836" w14:textId="73929DE1" w:rsidR="00C63BFF" w:rsidRPr="00A24569" w:rsidRDefault="00C63BFF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ABFBEC4" w14:textId="09065320" w:rsidR="00C63BFF" w:rsidRPr="00A24569" w:rsidRDefault="00C63BFF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2AFB802" w14:textId="767A3631" w:rsidR="00C63BFF" w:rsidRPr="00A24569" w:rsidRDefault="00C63BFF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588A67A7" w14:textId="77777777" w:rsidR="00EB5F9C" w:rsidRPr="00A24569" w:rsidRDefault="00EB5F9C" w:rsidP="00EB5F9C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Supplemental Table 1. Primer sequences</w:t>
      </w:r>
    </w:p>
    <w:tbl>
      <w:tblPr>
        <w:tblStyle w:val="2"/>
        <w:tblW w:w="952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057"/>
        <w:gridCol w:w="4191"/>
      </w:tblGrid>
      <w:tr w:rsidR="003B156A" w:rsidRPr="00A24569" w14:paraId="1D05C798" w14:textId="77777777" w:rsidTr="00CA3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B75253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4057" w:type="dxa"/>
          </w:tcPr>
          <w:p w14:paraId="23DE2022" w14:textId="77777777" w:rsidR="00EB5F9C" w:rsidRPr="00A24569" w:rsidRDefault="00EB5F9C" w:rsidP="00CA3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Forward (5’-3’)</w:t>
            </w:r>
          </w:p>
        </w:tc>
        <w:tc>
          <w:tcPr>
            <w:tcW w:w="4191" w:type="dxa"/>
          </w:tcPr>
          <w:p w14:paraId="1B8373FF" w14:textId="77777777" w:rsidR="00EB5F9C" w:rsidRPr="00A24569" w:rsidRDefault="00EB5F9C" w:rsidP="00CA3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everse (5’-3’)</w:t>
            </w:r>
          </w:p>
        </w:tc>
      </w:tr>
      <w:tr w:rsidR="003B156A" w:rsidRPr="00A24569" w14:paraId="4AD90C13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C6D06A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IL-1β</w:t>
            </w:r>
          </w:p>
        </w:tc>
        <w:tc>
          <w:tcPr>
            <w:tcW w:w="4057" w:type="dxa"/>
          </w:tcPr>
          <w:p w14:paraId="43361CD8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CAGGCTTCCTTGTGCAAGTGT</w:t>
            </w:r>
          </w:p>
        </w:tc>
        <w:tc>
          <w:tcPr>
            <w:tcW w:w="4191" w:type="dxa"/>
          </w:tcPr>
          <w:p w14:paraId="0DFD5601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CAGGTCATTCTCCTCACTGTC</w:t>
            </w:r>
          </w:p>
        </w:tc>
      </w:tr>
      <w:tr w:rsidR="003B156A" w:rsidRPr="00A24569" w14:paraId="11E4314C" w14:textId="77777777" w:rsidTr="00CA3D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B11916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IL-6</w:t>
            </w:r>
          </w:p>
        </w:tc>
        <w:tc>
          <w:tcPr>
            <w:tcW w:w="4057" w:type="dxa"/>
          </w:tcPr>
          <w:p w14:paraId="3C1C0ED9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AGTCCTTCCTACCCCAACTTC</w:t>
            </w:r>
          </w:p>
        </w:tc>
        <w:tc>
          <w:tcPr>
            <w:tcW w:w="4191" w:type="dxa"/>
          </w:tcPr>
          <w:p w14:paraId="1B727AF8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CCGAGTAGACCTCATAGTGAC</w:t>
            </w:r>
          </w:p>
        </w:tc>
      </w:tr>
      <w:tr w:rsidR="003B156A" w:rsidRPr="00A24569" w14:paraId="0E763C62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43E2BC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iNOS</w:t>
            </w:r>
            <w:proofErr w:type="spellEnd"/>
          </w:p>
        </w:tc>
        <w:tc>
          <w:tcPr>
            <w:tcW w:w="4057" w:type="dxa"/>
          </w:tcPr>
          <w:p w14:paraId="195E33FF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CAAGCACATTTGGCAATGGA</w:t>
            </w:r>
          </w:p>
        </w:tc>
        <w:tc>
          <w:tcPr>
            <w:tcW w:w="4191" w:type="dxa"/>
          </w:tcPr>
          <w:p w14:paraId="4DFD6E1D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GCCAAATACCGCATACCTGA</w:t>
            </w:r>
          </w:p>
        </w:tc>
      </w:tr>
      <w:tr w:rsidR="003B156A" w:rsidRPr="00A24569" w14:paraId="1ECA84AC" w14:textId="77777777" w:rsidTr="00CA3D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F73A04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UGT1a1</w:t>
            </w:r>
          </w:p>
        </w:tc>
        <w:tc>
          <w:tcPr>
            <w:tcW w:w="4057" w:type="dxa"/>
          </w:tcPr>
          <w:p w14:paraId="6F79910E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TTACTCCCCCTATGGGTCAC</w:t>
            </w:r>
          </w:p>
        </w:tc>
        <w:tc>
          <w:tcPr>
            <w:tcW w:w="4191" w:type="dxa"/>
          </w:tcPr>
          <w:p w14:paraId="25BEAB9E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TCAAATTCCTGGGATAGGGC</w:t>
            </w:r>
          </w:p>
        </w:tc>
      </w:tr>
      <w:tr w:rsidR="003B156A" w:rsidRPr="00A24569" w14:paraId="514FAC30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A507DC5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β-actin</w:t>
            </w:r>
          </w:p>
        </w:tc>
        <w:tc>
          <w:tcPr>
            <w:tcW w:w="4057" w:type="dxa"/>
          </w:tcPr>
          <w:p w14:paraId="5CF5CCC0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GCCACTGCCGCATCCTCTTG</w:t>
            </w:r>
          </w:p>
        </w:tc>
        <w:tc>
          <w:tcPr>
            <w:tcW w:w="4191" w:type="dxa"/>
          </w:tcPr>
          <w:p w14:paraId="5CBCC7F3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CGGAACCGCTCATTGCCGAT</w:t>
            </w:r>
          </w:p>
        </w:tc>
      </w:tr>
      <w:tr w:rsidR="003B156A" w:rsidRPr="00A24569" w14:paraId="5366833B" w14:textId="77777777" w:rsidTr="00CA3D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8D9164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hUGT1a1</w:t>
            </w:r>
          </w:p>
        </w:tc>
        <w:tc>
          <w:tcPr>
            <w:tcW w:w="4057" w:type="dxa"/>
          </w:tcPr>
          <w:p w14:paraId="6A0F8F01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CATGCTGGGAAGATACTGTTGAT</w:t>
            </w:r>
          </w:p>
        </w:tc>
        <w:tc>
          <w:tcPr>
            <w:tcW w:w="4191" w:type="dxa"/>
          </w:tcPr>
          <w:p w14:paraId="71EE05EF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GCCCGAGACTAACAAAAGACTCT</w:t>
            </w:r>
          </w:p>
        </w:tc>
      </w:tr>
      <w:tr w:rsidR="003B156A" w:rsidRPr="00A24569" w14:paraId="4A75A2C1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C54D5F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4057" w:type="dxa"/>
          </w:tcPr>
          <w:p w14:paraId="1235EE4F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ATGGGGAAGGTGAAGGTGG</w:t>
            </w:r>
          </w:p>
        </w:tc>
        <w:tc>
          <w:tcPr>
            <w:tcW w:w="4191" w:type="dxa"/>
          </w:tcPr>
          <w:p w14:paraId="3A041A67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sz w:val="24"/>
                <w:szCs w:val="24"/>
              </w:rPr>
              <w:t>GGGGTCATTGATGGCAACAATA</w:t>
            </w:r>
          </w:p>
        </w:tc>
      </w:tr>
    </w:tbl>
    <w:p w14:paraId="1DF1AEF1" w14:textId="77777777" w:rsidR="00EB5F9C" w:rsidRPr="00A24569" w:rsidRDefault="00EB5F9C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5BD10B72" w14:textId="77777777" w:rsidR="00EB5F9C" w:rsidRPr="00A24569" w:rsidRDefault="00EB5F9C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7DB10195" w14:textId="77777777" w:rsidR="00EB5F9C" w:rsidRPr="00A24569" w:rsidRDefault="00EB5F9C" w:rsidP="00EB5F9C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A24569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l Table 2. Primer sequences for bacteria</w:t>
      </w:r>
    </w:p>
    <w:tbl>
      <w:tblPr>
        <w:tblStyle w:val="2"/>
        <w:tblW w:w="11241" w:type="dxa"/>
        <w:jc w:val="center"/>
        <w:tblLayout w:type="fixed"/>
        <w:tblLook w:val="04A0" w:firstRow="1" w:lastRow="0" w:firstColumn="1" w:lastColumn="0" w:noHBand="0" w:noVBand="1"/>
      </w:tblPr>
      <w:tblGrid>
        <w:gridCol w:w="2710"/>
        <w:gridCol w:w="3921"/>
        <w:gridCol w:w="4610"/>
      </w:tblGrid>
      <w:tr w:rsidR="003B156A" w:rsidRPr="00A24569" w14:paraId="1C5C05F8" w14:textId="77777777" w:rsidTr="00CA3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0A96A3EC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Target</w:t>
            </w:r>
          </w:p>
        </w:tc>
        <w:tc>
          <w:tcPr>
            <w:tcW w:w="3921" w:type="dxa"/>
          </w:tcPr>
          <w:p w14:paraId="501B52B3" w14:textId="77777777" w:rsidR="00EB5F9C" w:rsidRPr="00A24569" w:rsidRDefault="00EB5F9C" w:rsidP="00CA3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Forward (5’-3’)</w:t>
            </w:r>
          </w:p>
        </w:tc>
        <w:tc>
          <w:tcPr>
            <w:tcW w:w="4610" w:type="dxa"/>
          </w:tcPr>
          <w:p w14:paraId="43407F2F" w14:textId="77777777" w:rsidR="00EB5F9C" w:rsidRPr="00A24569" w:rsidRDefault="00EB5F9C" w:rsidP="00CA3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Reverse (5’-3’)</w:t>
            </w:r>
          </w:p>
        </w:tc>
      </w:tr>
      <w:tr w:rsidR="003B156A" w:rsidRPr="00A24569" w14:paraId="04900B26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115DB10C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acteroides fragilis</w:t>
            </w:r>
          </w:p>
        </w:tc>
        <w:tc>
          <w:tcPr>
            <w:tcW w:w="3921" w:type="dxa"/>
          </w:tcPr>
          <w:p w14:paraId="525DC471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TAGCCTTTCGAAAGRAAGAT</w:t>
            </w:r>
          </w:p>
        </w:tc>
        <w:tc>
          <w:tcPr>
            <w:tcW w:w="4610" w:type="dxa"/>
          </w:tcPr>
          <w:p w14:paraId="72460DE5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CAGTATCAACTGCAATTTTA</w:t>
            </w:r>
          </w:p>
        </w:tc>
      </w:tr>
      <w:tr w:rsidR="003B156A" w:rsidRPr="00A24569" w14:paraId="0AD0280D" w14:textId="77777777" w:rsidTr="00CA3D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25085526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3921" w:type="dxa"/>
          </w:tcPr>
          <w:p w14:paraId="4BB749F4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AGTTGTCTCAGTTCATGGACC</w:t>
            </w:r>
          </w:p>
        </w:tc>
        <w:tc>
          <w:tcPr>
            <w:tcW w:w="4610" w:type="dxa"/>
          </w:tcPr>
          <w:p w14:paraId="519CE37E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CCGATGTTTGGACCTTCAG</w:t>
            </w:r>
          </w:p>
        </w:tc>
      </w:tr>
      <w:tr w:rsidR="003B156A" w:rsidRPr="00A24569" w14:paraId="6C342CD8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6E9D34F0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ostridium perfringens</w:t>
            </w:r>
          </w:p>
        </w:tc>
        <w:tc>
          <w:tcPr>
            <w:tcW w:w="3921" w:type="dxa"/>
          </w:tcPr>
          <w:p w14:paraId="2004E090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GCATAACGTTGAAAGATGG</w:t>
            </w:r>
          </w:p>
        </w:tc>
        <w:tc>
          <w:tcPr>
            <w:tcW w:w="4610" w:type="dxa"/>
          </w:tcPr>
          <w:p w14:paraId="7627B413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CTTGGTAGGCCGTTACCC</w:t>
            </w:r>
          </w:p>
        </w:tc>
      </w:tr>
      <w:tr w:rsidR="003B156A" w:rsidRPr="00A24569" w14:paraId="0AF889F8" w14:textId="77777777" w:rsidTr="00CA3D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28A942B2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Eubacterium </w:t>
            </w:r>
            <w:proofErr w:type="spellStart"/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ligens</w:t>
            </w:r>
            <w:proofErr w:type="spellEnd"/>
          </w:p>
        </w:tc>
        <w:tc>
          <w:tcPr>
            <w:tcW w:w="3921" w:type="dxa"/>
          </w:tcPr>
          <w:p w14:paraId="0070739F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GCACAATGTTGCATGACAT</w:t>
            </w:r>
          </w:p>
        </w:tc>
        <w:tc>
          <w:tcPr>
            <w:tcW w:w="4610" w:type="dxa"/>
          </w:tcPr>
          <w:p w14:paraId="75103CC7" w14:textId="77777777" w:rsidR="00EB5F9C" w:rsidRPr="00A24569" w:rsidRDefault="00EB5F9C" w:rsidP="00CA3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TTAGTCAGGTACCGTCACTA</w:t>
            </w:r>
          </w:p>
        </w:tc>
      </w:tr>
      <w:tr w:rsidR="003B156A" w:rsidRPr="003B156A" w14:paraId="7B869972" w14:textId="77777777" w:rsidTr="00CA3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</w:tcPr>
          <w:p w14:paraId="7BD1AEDB" w14:textId="77777777" w:rsidR="00EB5F9C" w:rsidRPr="00A24569" w:rsidRDefault="00EB5F9C" w:rsidP="00CA3DCF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b w:val="0"/>
                <w:bCs w:val="0"/>
                <w:sz w:val="24"/>
                <w:szCs w:val="24"/>
              </w:rPr>
              <w:t>16S rRNA</w:t>
            </w:r>
          </w:p>
        </w:tc>
        <w:tc>
          <w:tcPr>
            <w:tcW w:w="3921" w:type="dxa"/>
          </w:tcPr>
          <w:p w14:paraId="362DF781" w14:textId="77777777" w:rsidR="00EB5F9C" w:rsidRPr="00A24569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CCTACGGGAGGCAGCAGT</w:t>
            </w:r>
          </w:p>
        </w:tc>
        <w:tc>
          <w:tcPr>
            <w:tcW w:w="4610" w:type="dxa"/>
          </w:tcPr>
          <w:p w14:paraId="1C7CD1BA" w14:textId="77777777" w:rsidR="00EB5F9C" w:rsidRPr="003B156A" w:rsidRDefault="00EB5F9C" w:rsidP="00CA3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569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GACTACCAGGGTATCTAATCCTGTT</w:t>
            </w:r>
          </w:p>
        </w:tc>
      </w:tr>
    </w:tbl>
    <w:p w14:paraId="75B99230" w14:textId="77777777" w:rsidR="00EB5F9C" w:rsidRPr="003B156A" w:rsidRDefault="00EB5F9C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6B2A2B4E" w14:textId="77777777" w:rsidR="00EB5F9C" w:rsidRPr="003B156A" w:rsidRDefault="00EB5F9C" w:rsidP="00EB5F9C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08D133E3" w14:textId="77777777" w:rsidR="00EB5F9C" w:rsidRPr="003B156A" w:rsidRDefault="00EB5F9C"/>
    <w:sectPr w:rsidR="00EB5F9C" w:rsidRPr="003B15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CEAB9" w14:textId="77777777" w:rsidR="009264B3" w:rsidRDefault="009264B3" w:rsidP="009F4551">
      <w:r>
        <w:separator/>
      </w:r>
    </w:p>
  </w:endnote>
  <w:endnote w:type="continuationSeparator" w:id="0">
    <w:p w14:paraId="3FAC7559" w14:textId="77777777" w:rsidR="009264B3" w:rsidRDefault="009264B3" w:rsidP="009F4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B1547" w14:textId="77777777" w:rsidR="009264B3" w:rsidRDefault="009264B3" w:rsidP="009F4551">
      <w:r>
        <w:separator/>
      </w:r>
    </w:p>
  </w:footnote>
  <w:footnote w:type="continuationSeparator" w:id="0">
    <w:p w14:paraId="193DDD40" w14:textId="77777777" w:rsidR="009264B3" w:rsidRDefault="009264B3" w:rsidP="009F4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9C"/>
    <w:rsid w:val="002D441E"/>
    <w:rsid w:val="002E5F78"/>
    <w:rsid w:val="003B156A"/>
    <w:rsid w:val="00840D9C"/>
    <w:rsid w:val="009264B3"/>
    <w:rsid w:val="009F4551"/>
    <w:rsid w:val="00A24569"/>
    <w:rsid w:val="00C63BFF"/>
    <w:rsid w:val="00EB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49520B"/>
  <w15:chartTrackingRefBased/>
  <w15:docId w15:val="{F82CCFB2-1156-468C-AFDD-E37FB855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B5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F45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4551"/>
  </w:style>
  <w:style w:type="paragraph" w:styleId="a5">
    <w:name w:val="footer"/>
    <w:basedOn w:val="a"/>
    <w:link w:val="a6"/>
    <w:uiPriority w:val="99"/>
    <w:unhideWhenUsed/>
    <w:rsid w:val="009F45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4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IKARASHI</dc:creator>
  <cp:keywords/>
  <dc:description/>
  <cp:lastModifiedBy>N. IKARASHI</cp:lastModifiedBy>
  <cp:revision>6</cp:revision>
  <dcterms:created xsi:type="dcterms:W3CDTF">2022-11-25T00:00:00Z</dcterms:created>
  <dcterms:modified xsi:type="dcterms:W3CDTF">2023-04-06T23:42:00Z</dcterms:modified>
</cp:coreProperties>
</file>